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S1. </w:t>
      </w:r>
      <w:r>
        <w:rPr>
          <w:b w:val="false"/>
          <w:sz w:val="24"/>
          <w:szCs w:val="24"/>
          <w:lang w:val="en-US"/>
        </w:rPr>
        <w:t>Definitions of terms we used in species’ distribution modeling.</w:t>
      </w:r>
    </w:p>
    <w:tbl>
      <w:tblPr>
        <w:tblW w:w="4900" w:type="pct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6600"/>
      </w:tblGrid>
      <w:tr>
        <w:trPr/>
        <w:tc>
          <w:tcPr>
            <w:tcW w:w="889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finitions</w:t>
            </w:r>
          </w:p>
        </w:tc>
      </w:tr>
      <w:tr>
        <w:trPr/>
        <w:tc>
          <w:tcPr>
            <w:tcW w:w="229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6600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 level with which the modeled output represents the true situation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UC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rea Under the Curve of a ROC plot (Hanley and McNeil 1982)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xtent of the environmental variables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 geographical area for which environmental conditions are used as input variables in a SDM to generate a predictive output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orecasting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ediction into the future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ndcasting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ediction into the past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osers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ecies that acquire a smaller geographical distribution over time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verfitting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 model describes random error, i.e. has a poor predictive performance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verprediction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ediction of presence in areas which do not contain the focal species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obability range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 range (min. 0, max. 1) of the predicted probability of area suitability generated across geographical space. Higher numbers define better predicted conditions for the species to occur.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OC curve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ceiver Operating Characteristic curve (Hanley and McNeil 1982)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 fraction of true species presence values, i.e. the absence of omission error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he fraction of false species presence values, i.e. the omission error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est AUC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 AUC value of the 30% of occurrence data which were set aside as ‘test’ data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reshold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ubjectively determined numerical cut-off above which a species is likely to be present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rain AUC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 AUC value of the 70% of occurrence data which were set aside as ‘train’ data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derprediction</w:t>
            </w:r>
          </w:p>
        </w:tc>
        <w:tc>
          <w:tcPr>
            <w:tcW w:w="660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served occurrences of the species fall outside the modeled geographic range</w:t>
            </w:r>
          </w:p>
        </w:tc>
      </w:tr>
      <w:tr>
        <w:trPr/>
        <w:tc>
          <w:tcPr>
            <w:tcW w:w="2290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inners</w:t>
            </w:r>
          </w:p>
        </w:tc>
        <w:tc>
          <w:tcPr>
            <w:tcW w:w="6600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ecies that acquire a larger distribution range over tim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eastAsia="Times New Roman" w:cs="Times New Roman"/>
      <w:b/>
      <w:bCs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s-E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s-E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s-E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6"/>
      <w:lang w:val="es-E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4:20:00Z</dcterms:created>
  <dc:creator>gero0006</dc:creator>
  <dc:description/>
  <dc:language>en-US</dc:language>
  <cp:lastModifiedBy>gero0006</cp:lastModifiedBy>
  <dcterms:modified xsi:type="dcterms:W3CDTF">2012-08-09T04:21:00Z</dcterms:modified>
  <cp:revision>1</cp:revision>
  <dc:subject/>
  <dc:title/>
</cp:coreProperties>
</file>